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9D0" w:rsidRPr="008B2789" w:rsidRDefault="002A29D0" w:rsidP="002A29D0">
      <w:pPr>
        <w:pStyle w:val="Heading1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0"/>
          <w:lang w:eastAsia="fr-BE"/>
        </w:rPr>
      </w:pPr>
      <w:bookmarkStart w:id="0" w:name="_Toc69916179"/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0"/>
          <w:lang w:eastAsia="fr-BE"/>
        </w:rPr>
        <w:t xml:space="preserve">Additional file 5: </w:t>
      </w:r>
      <w:r w:rsidRPr="008B2789">
        <w:rPr>
          <w:rFonts w:ascii="Times New Roman" w:eastAsia="Times New Roman" w:hAnsi="Times New Roman" w:cs="Times New Roman"/>
          <w:b/>
          <w:bCs/>
          <w:color w:val="auto"/>
          <w:sz w:val="24"/>
          <w:szCs w:val="20"/>
          <w:lang w:eastAsia="fr-BE"/>
        </w:rPr>
        <w:t>Table S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0"/>
          <w:lang w:eastAsia="fr-BE"/>
        </w:rPr>
        <w:t>4</w:t>
      </w:r>
      <w:r w:rsidRPr="008B2789">
        <w:rPr>
          <w:rFonts w:ascii="Times New Roman" w:eastAsia="Times New Roman" w:hAnsi="Times New Roman" w:cs="Times New Roman"/>
          <w:b/>
          <w:bCs/>
          <w:color w:val="auto"/>
          <w:sz w:val="24"/>
          <w:szCs w:val="20"/>
          <w:lang w:eastAsia="fr-BE"/>
        </w:rPr>
        <w:t>. Trajectory followed by patients for malaria care-seeking in the DRC</w:t>
      </w:r>
      <w:bookmarkEnd w:id="0"/>
    </w:p>
    <w:p w:rsidR="002A29D0" w:rsidRPr="008B2789" w:rsidRDefault="002A29D0" w:rsidP="002A29D0">
      <w:pPr>
        <w:tabs>
          <w:tab w:val="left" w:pos="464"/>
        </w:tabs>
        <w:spacing w:after="0"/>
        <w:rPr>
          <w:rFonts w:ascii="Times New Roman" w:eastAsia="Times New Roman" w:hAnsi="Times New Roman" w:cs="Times New Roman"/>
          <w:sz w:val="20"/>
          <w:szCs w:val="20"/>
          <w:lang w:eastAsia="fr-BE"/>
        </w:rPr>
      </w:pPr>
    </w:p>
    <w:tbl>
      <w:tblPr>
        <w:tblW w:w="11023" w:type="dxa"/>
        <w:tblInd w:w="-601" w:type="dxa"/>
        <w:tblLook w:val="04A0" w:firstRow="1" w:lastRow="0" w:firstColumn="1" w:lastColumn="0" w:noHBand="0" w:noVBand="1"/>
      </w:tblPr>
      <w:tblGrid>
        <w:gridCol w:w="283"/>
        <w:gridCol w:w="426"/>
        <w:gridCol w:w="5670"/>
        <w:gridCol w:w="567"/>
        <w:gridCol w:w="851"/>
        <w:gridCol w:w="516"/>
        <w:gridCol w:w="760"/>
        <w:gridCol w:w="516"/>
        <w:gridCol w:w="566"/>
        <w:gridCol w:w="869"/>
      </w:tblGrid>
      <w:tr w:rsidR="002A29D0" w:rsidRPr="008B2789" w:rsidTr="00A918BD">
        <w:trPr>
          <w:trHeight w:val="300"/>
        </w:trPr>
        <w:tc>
          <w:tcPr>
            <w:tcW w:w="6379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ural area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ban area</w:t>
            </w:r>
          </w:p>
        </w:tc>
        <w:tc>
          <w:tcPr>
            <w:tcW w:w="10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A29D0" w:rsidRPr="008B2789" w:rsidTr="00A918BD">
        <w:trPr>
          <w:trHeight w:val="300"/>
        </w:trPr>
        <w:tc>
          <w:tcPr>
            <w:tcW w:w="6379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68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392</w:t>
            </w:r>
          </w:p>
        </w:tc>
        <w:tc>
          <w:tcPr>
            <w:tcW w:w="10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1080</w:t>
            </w: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300"/>
        </w:trPr>
        <w:tc>
          <w:tcPr>
            <w:tcW w:w="6379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64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ious malaria episod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13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aria episode experienced during the last 12 month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111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  <w:bookmarkStart w:id="1" w:name="_GoBack"/>
            <w:bookmarkEnd w:id="1"/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0" w:type="dxa"/>
            <w:gridSpan w:val="6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malaria episodes reported over one year (n=630)*</w:t>
            </w:r>
          </w:p>
        </w:tc>
        <w:tc>
          <w:tcPr>
            <w:tcW w:w="5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602</w:t>
            </w: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More than thre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One to thre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5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4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a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d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ince the last malaria episode (n=630)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5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3 mon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10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 to 6 mon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More than 6 mon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0" w:type="dxa"/>
            <w:gridSpan w:val="6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aboratory test performe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he last malaria episode (n=630)</w:t>
            </w:r>
          </w:p>
        </w:tc>
        <w:tc>
          <w:tcPr>
            <w:tcW w:w="5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0" w:type="dxa"/>
            <w:gridSpan w:val="6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ntimalarial medications take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he last malaria episode (n=630)</w:t>
            </w:r>
          </w:p>
        </w:tc>
        <w:tc>
          <w:tcPr>
            <w:tcW w:w="5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5" w:type="dxa"/>
            <w:gridSpan w:val="7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ntimalarial treatment take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he last malaria episode (n=630)</w:t>
            </w:r>
          </w:p>
        </w:tc>
        <w:tc>
          <w:tcPr>
            <w:tcW w:w="5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rtesunate monotherap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rtemether in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Medicinal pla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5" w:type="dxa"/>
            <w:gridSpan w:val="7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rigin of antimalarial drugs take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he last malaria episode (n=630)</w:t>
            </w:r>
          </w:p>
        </w:tc>
        <w:tc>
          <w:tcPr>
            <w:tcW w:w="5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A29D0" w:rsidRPr="008B2789" w:rsidTr="00A918BD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Pharmaceutical store agent/street vendor of pharmaceutical products/traditional healer/patients relatives/the patient himsel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139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scrip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health care worker from a well-known health fac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rrent malaria episod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dications taken at the pre-hospital stage 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0" w:type="dxa"/>
            <w:gridSpan w:val="6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s of antimalarial treatment received before hospital (n=745)</w:t>
            </w:r>
          </w:p>
        </w:tc>
        <w:tc>
          <w:tcPr>
            <w:tcW w:w="5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No antimalarial dru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Sulfadoxine-Pyrimetham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rtemether inj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rtesunate monotherap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modiaquine monotherap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Malaro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5" w:type="dxa"/>
            <w:gridSpan w:val="7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rigin of antimalarial drugs take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he last malaria episode (n=745)</w:t>
            </w:r>
          </w:p>
        </w:tc>
        <w:tc>
          <w:tcPr>
            <w:tcW w:w="5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scrip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informal sector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scrip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heal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care worker from a well-known fac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5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3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tamin supplementation (n=745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8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0.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4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ipyretic or analgesic medication (n=745)</w:t>
            </w:r>
          </w:p>
        </w:tc>
        <w:tc>
          <w:tcPr>
            <w:tcW w:w="5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ibi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ic 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rapy (n=745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cinal herbs (n=745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2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2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3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ihelmin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 drugs (n=745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3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spent at pre-hospital stage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≤1 d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9D0" w:rsidRPr="008B2789" w:rsidTr="00A918BD">
        <w:trPr>
          <w:trHeight w:val="7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&gt;1day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A29D0" w:rsidRPr="008B2789" w:rsidTr="00A918BD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9D0" w:rsidRPr="008B2789" w:rsidRDefault="002A29D0" w:rsidP="00A918B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(*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verage number of malaria episodes reported over one year (episodes per person): 2.72±0.05; (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verage time p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d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nce the last malaria episode (year per person): 0.31±0.23; (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¥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verage time spent at pre-hospital stage (days per person): 3.27±0.05; (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$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formal sector: Pharmaceutical store agent/street vendor of pharmaceutical products/traditional healer/patients relatives/the patient himself; 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other characteristics: average 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number of episodes per year (episodes):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72±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64; 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average duration of illness (days per episode):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28±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; average duration of illness at pre-hospital stage (days per episode): 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28±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97.</w:t>
            </w:r>
          </w:p>
          <w:p w:rsidR="002A29D0" w:rsidRPr="008B2789" w:rsidRDefault="002A29D0" w:rsidP="00A918B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A29D0" w:rsidRPr="008B2789" w:rsidRDefault="002A29D0" w:rsidP="002A29D0">
      <w:pPr>
        <w:pStyle w:val="Heading1"/>
        <w:spacing w:before="0"/>
        <w:contextualSpacing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3C2B42" w:rsidRDefault="003C2B42" w:rsidP="002A29D0"/>
    <w:sectPr w:rsidR="003C2B42" w:rsidSect="00A11D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9D0"/>
    <w:rsid w:val="002A29D0"/>
    <w:rsid w:val="003C2B42"/>
    <w:rsid w:val="00A1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B1A2B9-988A-4EB8-9262-E08F84A18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9D0"/>
  </w:style>
  <w:style w:type="paragraph" w:styleId="Heading1">
    <w:name w:val="heading 1"/>
    <w:basedOn w:val="Normal"/>
    <w:next w:val="Normal"/>
    <w:link w:val="Heading1Char"/>
    <w:uiPriority w:val="9"/>
    <w:qFormat/>
    <w:rsid w:val="002A29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9D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9</Words>
  <Characters>3645</Characters>
  <Application>Microsoft Office Word</Application>
  <DocSecurity>0</DocSecurity>
  <Lines>30</Lines>
  <Paragraphs>8</Paragraphs>
  <ScaleCrop>false</ScaleCrop>
  <Company>home</Company>
  <LinksUpToDate>false</LinksUpToDate>
  <CharactersWithSpaces>4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Pon Abirami A.</cp:lastModifiedBy>
  <cp:revision>2</cp:revision>
  <dcterms:created xsi:type="dcterms:W3CDTF">2021-05-10T06:44:00Z</dcterms:created>
  <dcterms:modified xsi:type="dcterms:W3CDTF">2021-06-01T16:27:00Z</dcterms:modified>
</cp:coreProperties>
</file>